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4FDCF" w14:textId="77777777" w:rsidR="00FA267B" w:rsidRDefault="00FA267B" w:rsidP="00FA267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ble S1 Characteristics of the patients.</w:t>
      </w:r>
    </w:p>
    <w:tbl>
      <w:tblPr>
        <w:tblW w:w="7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00"/>
        <w:gridCol w:w="1460"/>
        <w:gridCol w:w="1460"/>
        <w:gridCol w:w="1460"/>
      </w:tblGrid>
      <w:tr w:rsidR="00FA267B" w:rsidRPr="00E768C5" w14:paraId="419D85DF" w14:textId="77777777" w:rsidTr="00E432C9">
        <w:trPr>
          <w:trHeight w:val="514"/>
        </w:trPr>
        <w:tc>
          <w:tcPr>
            <w:tcW w:w="2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719C33D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haracteristics*</w:t>
            </w:r>
          </w:p>
        </w:tc>
        <w:tc>
          <w:tcPr>
            <w:tcW w:w="43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2640195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3 months after onset, MoCA </w:t>
            </w:r>
            <w:r w:rsidRPr="00E768C5">
              <w:rPr>
                <w:rFonts w:ascii="Times New Roman" w:hAnsi="Times New Roman" w:cs="Times New Roman"/>
                <w:sz w:val="24"/>
                <w:szCs w:val="28"/>
              </w:rPr>
              <w:t>＜</w:t>
            </w: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22</w:t>
            </w:r>
          </w:p>
        </w:tc>
      </w:tr>
      <w:tr w:rsidR="00FA267B" w:rsidRPr="00E768C5" w14:paraId="7FA9F708" w14:textId="77777777" w:rsidTr="00E432C9">
        <w:trPr>
          <w:trHeight w:val="30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5A68F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673A10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PSC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CF564A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nPSC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D235613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</w:p>
        </w:tc>
      </w:tr>
      <w:tr w:rsidR="00FA267B" w:rsidRPr="00E768C5" w14:paraId="051A78B2" w14:textId="77777777" w:rsidTr="00E432C9">
        <w:trPr>
          <w:trHeight w:val="305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676EFE8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o. of subjects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BDE76D1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34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080FA1A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49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F07B0E8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A267B" w:rsidRPr="00E768C5" w14:paraId="2D238C77" w14:textId="77777777" w:rsidTr="00E432C9">
        <w:trPr>
          <w:trHeight w:val="30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394F1EB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emographi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411B97B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705A038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DE03379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A267B" w:rsidRPr="00E768C5" w14:paraId="697992CB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7D06D19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Age, 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F636F2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61.5 (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DA693BD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54.0 (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A7EB1D8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000</w:t>
            </w:r>
          </w:p>
        </w:tc>
      </w:tr>
      <w:tr w:rsidR="00FA267B" w:rsidRPr="00E768C5" w14:paraId="36891974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801622A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Female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81FDF1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0 (35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BE5CAF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5 (1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6F66B90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025</w:t>
            </w:r>
          </w:p>
        </w:tc>
      </w:tr>
      <w:tr w:rsidR="00FA267B" w:rsidRPr="00E768C5" w14:paraId="6302B0AA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4A23C13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Cigarette smoking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EE782F1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5 (44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2970974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34 (69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7527FEE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021</w:t>
            </w:r>
          </w:p>
        </w:tc>
      </w:tr>
      <w:tr w:rsidR="00FA267B" w:rsidRPr="00E768C5" w14:paraId="737EE286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940567A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Alcohol drinking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44275AA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1 (32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4A8D199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9 (3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B7DC86E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549</w:t>
            </w:r>
          </w:p>
        </w:tc>
      </w:tr>
      <w:tr w:rsidR="00FA267B" w:rsidRPr="00E768C5" w14:paraId="2FD6F641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5C52238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linical featur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6BE9BC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96B0E89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B19978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A267B" w:rsidRPr="00E768C5" w14:paraId="77123847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4B1D7C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Body mass index, kg/m</w:t>
            </w:r>
            <w:r w:rsidRPr="00E768C5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5AFE80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23.7 (3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8651C41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23.9 (3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9F99691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386</w:t>
            </w:r>
          </w:p>
        </w:tc>
      </w:tr>
      <w:tr w:rsidR="00FA267B" w:rsidRPr="00E768C5" w14:paraId="0BA8E9A1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105E286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Baseline NIHSS sc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CFE35B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2 (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751E823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2 (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C434489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509</w:t>
            </w:r>
          </w:p>
        </w:tc>
      </w:tr>
      <w:tr w:rsidR="00FA267B" w:rsidRPr="00E768C5" w14:paraId="1E501C59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A177F41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Baseline Barthel inde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279E28B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75 (4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8F4A0A0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85 (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BC2E176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657</w:t>
            </w:r>
          </w:p>
        </w:tc>
      </w:tr>
      <w:tr w:rsidR="00FA267B" w:rsidRPr="00E768C5" w14:paraId="1DD59DAA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25C49D1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edical histor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889558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7D61035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A38BDC8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A267B" w:rsidRPr="00E768C5" w14:paraId="6829BAEA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70E4DD6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History of 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ACCE4BB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24 (7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16FB98B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30 (6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62DDAA5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379</w:t>
            </w:r>
          </w:p>
        </w:tc>
      </w:tr>
      <w:tr w:rsidR="00FA267B" w:rsidRPr="00E768C5" w14:paraId="2D4DE999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3F48E15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History of hyperlipidem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7FB84C1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0 (29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720EB1C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7 (34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4E8428D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613</w:t>
            </w:r>
          </w:p>
        </w:tc>
      </w:tr>
      <w:tr w:rsidR="00FA267B" w:rsidRPr="00E768C5" w14:paraId="6A419821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076C46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History of diabetes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4D17D2A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2 (35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3BB95E3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5 (3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E72194E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654</w:t>
            </w:r>
          </w:p>
        </w:tc>
      </w:tr>
      <w:tr w:rsidR="00FA267B" w:rsidRPr="00E768C5" w14:paraId="63513659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1761F2C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History of stro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B96DE7B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6 (17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5E20C7E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2 (4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C0628A0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059</w:t>
            </w:r>
          </w:p>
        </w:tc>
      </w:tr>
      <w:tr w:rsidR="00FA267B" w:rsidRPr="00E768C5" w14:paraId="4F9249A4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D9EE553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troke cau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3D077B3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F8CB9A3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4BA711E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A267B" w:rsidRPr="00E768C5" w14:paraId="2047CEEF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1FE5D4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Large artery atherosclero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4C0DA44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4 (4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5826442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29 (59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64CEDB4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974</w:t>
            </w:r>
          </w:p>
        </w:tc>
      </w:tr>
      <w:tr w:rsidR="00FA267B" w:rsidRPr="00E768C5" w14:paraId="64E39EFD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DDA77AB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ortex infar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12DDAF3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1 (32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73571A0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7 (34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854B654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824</w:t>
            </w:r>
          </w:p>
        </w:tc>
      </w:tr>
      <w:tr w:rsidR="00FA267B" w:rsidRPr="00E768C5" w14:paraId="0CBA7001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B572E19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iet typ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A9034EC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94B124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009381C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0.239</w:t>
            </w:r>
          </w:p>
        </w:tc>
      </w:tr>
      <w:tr w:rsidR="00FA267B" w:rsidRPr="00E768C5" w14:paraId="045090D1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7678411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me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4278BD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4 (4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61EA81A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9 (3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123C52F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A267B" w:rsidRPr="00E768C5" w14:paraId="162678CA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D0556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Vegetarian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0692217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0 (29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C4DA5BE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8 (16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9DC5E9C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A267B" w:rsidRPr="00E768C5" w14:paraId="11DB0757" w14:textId="77777777" w:rsidTr="00E432C9">
        <w:trPr>
          <w:trHeight w:val="323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CF4A96F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mix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14EF2D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10 (29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B2861C0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768C5">
              <w:rPr>
                <w:rFonts w:ascii="Times New Roman" w:hAnsi="Times New Roman" w:cs="Times New Roman" w:hint="eastAsia"/>
                <w:sz w:val="24"/>
                <w:szCs w:val="28"/>
              </w:rPr>
              <w:t>22 (44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73AB268" w14:textId="77777777" w:rsidR="00FA267B" w:rsidRPr="00E768C5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1AB559FE" w14:textId="58DDC599" w:rsidR="00FA267B" w:rsidRDefault="00FA267B" w:rsidP="00FA267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385810">
        <w:rPr>
          <w:rFonts w:ascii="Times New Roman" w:hAnsi="Times New Roman" w:cs="Times New Roman"/>
          <w:sz w:val="24"/>
          <w:szCs w:val="28"/>
        </w:rPr>
        <w:t>No. (%) or median value (IQR)</w:t>
      </w:r>
    </w:p>
    <w:p w14:paraId="4EF269CE" w14:textId="77777777" w:rsidR="00FA267B" w:rsidRDefault="00FA267B" w:rsidP="00FA267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A4A2064" w14:textId="77777777" w:rsidR="00FA267B" w:rsidRDefault="00FA267B" w:rsidP="00FA267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ble S2 M</w:t>
      </w:r>
      <w:r w:rsidRPr="00DB02E4">
        <w:rPr>
          <w:rFonts w:ascii="Times New Roman" w:hAnsi="Times New Roman" w:cs="Times New Roman"/>
          <w:sz w:val="24"/>
          <w:szCs w:val="28"/>
        </w:rPr>
        <w:t>ultivariate logistic regression analyse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7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6"/>
        <w:gridCol w:w="3306"/>
        <w:gridCol w:w="1098"/>
      </w:tblGrid>
      <w:tr w:rsidR="00FA267B" w:rsidRPr="002136B3" w14:paraId="139DAC09" w14:textId="77777777" w:rsidTr="00E432C9">
        <w:trPr>
          <w:trHeight w:val="340"/>
        </w:trPr>
        <w:tc>
          <w:tcPr>
            <w:tcW w:w="26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8C9823B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4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595EC78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3 months after onset</w:t>
            </w:r>
          </w:p>
        </w:tc>
      </w:tr>
      <w:tr w:rsidR="00FA267B" w:rsidRPr="002136B3" w14:paraId="0E7EFBB9" w14:textId="77777777" w:rsidTr="00E432C9">
        <w:trPr>
          <w:trHeight w:val="4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D933D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6646F4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Adjusted O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(95% CI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3BCD688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value</w:t>
            </w:r>
          </w:p>
        </w:tc>
      </w:tr>
      <w:tr w:rsidR="00FA267B" w:rsidRPr="002136B3" w14:paraId="44F3983E" w14:textId="77777777" w:rsidTr="00E432C9">
        <w:trPr>
          <w:trHeight w:val="340"/>
        </w:trPr>
        <w:tc>
          <w:tcPr>
            <w:tcW w:w="2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8B934B" w14:textId="77777777" w:rsidR="00FA267B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*</w:t>
            </w:r>
            <w:r w:rsidRPr="002136B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Enterobacteriaceae</w:t>
            </w:r>
          </w:p>
          <w:p w14:paraId="5D9E68BB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roke onset</w:t>
            </w:r>
          </w:p>
        </w:tc>
        <w:tc>
          <w:tcPr>
            <w:tcW w:w="3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24A886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0.978 (0.804-1.189)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61E750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0.821</w:t>
            </w:r>
          </w:p>
        </w:tc>
      </w:tr>
      <w:tr w:rsidR="00FA267B" w:rsidRPr="002136B3" w14:paraId="6954CBE0" w14:textId="77777777" w:rsidTr="00E432C9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24547F" w14:textId="77777777" w:rsidR="00FA267B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*</w:t>
            </w:r>
            <w:r w:rsidRPr="002136B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Enterobacteriaceae</w:t>
            </w:r>
          </w:p>
          <w:p w14:paraId="1CCA5B0A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 after stroke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A134C60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1.357 (1.089-1.69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65CC20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0.006</w:t>
            </w:r>
          </w:p>
        </w:tc>
      </w:tr>
      <w:tr w:rsidR="00FA267B" w:rsidRPr="002136B3" w14:paraId="6AB07249" w14:textId="77777777" w:rsidTr="00E432C9">
        <w:trPr>
          <w:trHeight w:val="394"/>
        </w:trPr>
        <w:tc>
          <w:tcPr>
            <w:tcW w:w="2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E5213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  <w:lang w:val="el-GR"/>
              </w:rPr>
              <w:t>Δ</w:t>
            </w: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lo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136B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Enterobacteriaceae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73F8CDA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1.313 (1.069-1.61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0B5B0A" w14:textId="77777777" w:rsidR="00FA267B" w:rsidRPr="002136B3" w:rsidRDefault="00FA267B" w:rsidP="00E432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136B3">
              <w:rPr>
                <w:rFonts w:ascii="Times New Roman" w:hAnsi="Times New Roman" w:cs="Times New Roman"/>
                <w:sz w:val="24"/>
                <w:szCs w:val="28"/>
              </w:rPr>
              <w:t>0.009</w:t>
            </w:r>
          </w:p>
        </w:tc>
      </w:tr>
    </w:tbl>
    <w:p w14:paraId="0E1D4AB1" w14:textId="77777777" w:rsidR="00FA267B" w:rsidRPr="002136B3" w:rsidRDefault="00FA267B" w:rsidP="00FA267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2136B3">
        <w:rPr>
          <w:rFonts w:ascii="Times New Roman" w:hAnsi="Times New Roman" w:cs="Times New Roman"/>
          <w:sz w:val="24"/>
          <w:szCs w:val="28"/>
        </w:rPr>
        <w:t xml:space="preserve">Adjusted for sex; age; history of diabetes, hypertension, hyperlipidemia, stroke, smoke and drink; NIHSS score; Barthel index; 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E768C5">
        <w:rPr>
          <w:rFonts w:ascii="Times New Roman" w:hAnsi="Times New Roman" w:cs="Times New Roman" w:hint="eastAsia"/>
          <w:sz w:val="24"/>
          <w:szCs w:val="28"/>
        </w:rPr>
        <w:t>ody mass index</w:t>
      </w:r>
      <w:r w:rsidRPr="002136B3">
        <w:rPr>
          <w:rFonts w:ascii="Times New Roman" w:hAnsi="Times New Roman" w:cs="Times New Roman"/>
          <w:sz w:val="24"/>
          <w:szCs w:val="28"/>
        </w:rPr>
        <w:t>; stroke cause; infarct location; diet types.</w:t>
      </w:r>
    </w:p>
    <w:p w14:paraId="75BB80BE" w14:textId="76D808FD" w:rsidR="005B2314" w:rsidRPr="00FA267B" w:rsidRDefault="00FA267B" w:rsidP="00FA267B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8"/>
        </w:rPr>
      </w:pPr>
      <w:r w:rsidRPr="002136B3">
        <w:rPr>
          <w:rFonts w:ascii="Times New Roman" w:hAnsi="Times New Roman" w:cs="Times New Roman"/>
          <w:sz w:val="24"/>
          <w:szCs w:val="28"/>
        </w:rPr>
        <w:t>* log2-transformed</w:t>
      </w:r>
    </w:p>
    <w:sectPr w:rsidR="005B2314" w:rsidRPr="00FA2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B1660" w14:textId="77777777" w:rsidR="00BB543E" w:rsidRDefault="00BB543E" w:rsidP="00FA267B">
      <w:r>
        <w:separator/>
      </w:r>
    </w:p>
  </w:endnote>
  <w:endnote w:type="continuationSeparator" w:id="0">
    <w:p w14:paraId="18C4491A" w14:textId="77777777" w:rsidR="00BB543E" w:rsidRDefault="00BB543E" w:rsidP="00FA2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5382B" w14:textId="77777777" w:rsidR="00BB543E" w:rsidRDefault="00BB543E" w:rsidP="00FA267B">
      <w:r>
        <w:separator/>
      </w:r>
    </w:p>
  </w:footnote>
  <w:footnote w:type="continuationSeparator" w:id="0">
    <w:p w14:paraId="4E61901C" w14:textId="77777777" w:rsidR="00BB543E" w:rsidRDefault="00BB543E" w:rsidP="00FA2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CDE"/>
    <w:rsid w:val="00467CDE"/>
    <w:rsid w:val="005B2314"/>
    <w:rsid w:val="00BB543E"/>
    <w:rsid w:val="00FA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F352E"/>
  <w15:chartTrackingRefBased/>
  <w15:docId w15:val="{582E49F6-A172-4A42-9BB0-267C65443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6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晖迪</dc:creator>
  <cp:keywords/>
  <dc:description/>
  <cp:lastModifiedBy>王 晖迪</cp:lastModifiedBy>
  <cp:revision>2</cp:revision>
  <dcterms:created xsi:type="dcterms:W3CDTF">2022-01-22T17:35:00Z</dcterms:created>
  <dcterms:modified xsi:type="dcterms:W3CDTF">2022-01-22T17:35:00Z</dcterms:modified>
</cp:coreProperties>
</file>